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B651A61" w:rsidR="000035D5" w:rsidRDefault="000035D5">
                            <w:r>
                              <w:t xml:space="preserve">Reported on page number: </w:t>
                            </w:r>
                            <w:r w:rsidR="00161C5D">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0B651A61" w:rsidR="000035D5" w:rsidRDefault="000035D5">
                      <w:r>
                        <w:t xml:space="preserve">Reported on page number: </w:t>
                      </w:r>
                      <w:r w:rsidR="00161C5D">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87A9CEC" w:rsidR="000035D5" w:rsidRDefault="000035D5" w:rsidP="000035D5">
                            <w:r>
                              <w:t xml:space="preserve">Reported on page number: </w:t>
                            </w:r>
                            <w:r w:rsidR="00D93898">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87A9CEC" w:rsidR="000035D5" w:rsidRDefault="000035D5" w:rsidP="000035D5">
                      <w:r>
                        <w:t xml:space="preserve">Reported on page number: </w:t>
                      </w:r>
                      <w:r w:rsidR="00D93898">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D80F5D0" w:rsidR="000035D5" w:rsidRDefault="00D93898"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D80F5D0" w:rsidR="000035D5" w:rsidRDefault="00D93898"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A0D0538" w:rsidR="000035D5" w:rsidRDefault="00D93898" w:rsidP="000035D5">
                            <w:r>
                              <w:t xml:space="preserve">Written, informed consent was obtained from individuals who participated in the study, as reported on page </w:t>
                            </w:r>
                            <w:r w:rsidR="00161C5D">
                              <w:t>4</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7A0D0538" w:rsidR="000035D5" w:rsidRDefault="00D93898" w:rsidP="000035D5">
                      <w:r>
                        <w:t xml:space="preserve">Written, informed consent was obtained from individuals who participated in the study, as reported on page </w:t>
                      </w:r>
                      <w:r w:rsidR="00161C5D">
                        <w:t>4</w:t>
                      </w:r>
                      <w: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FBCDEBC" w:rsidR="000035D5" w:rsidRDefault="00D93898" w:rsidP="000035D5">
                            <w:r>
                              <w:t xml:space="preserve">The team who designed the study included staff from the national malaria programme, </w:t>
                            </w:r>
                            <w:r w:rsidR="00161C5D">
                              <w:t>CNM</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0FBCDEBC" w:rsidR="000035D5" w:rsidRDefault="00D93898" w:rsidP="000035D5">
                      <w:r>
                        <w:t xml:space="preserve">The team who designed the study included staff from the national malaria programme, </w:t>
                      </w:r>
                      <w:r w:rsidR="00161C5D">
                        <w:t>CNM</w:t>
                      </w:r>
                      <w: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2047D90" w:rsidR="000035D5" w:rsidRDefault="00D93898" w:rsidP="000035D5">
                            <w:r>
                              <w:t xml:space="preserve">Study materials were written in </w:t>
                            </w:r>
                            <w:r w:rsidR="00161C5D">
                              <w:t>Khmer</w:t>
                            </w:r>
                            <w:r>
                              <w:t xml:space="preserve"> by native speakers who were study investigators and who conducted the interviews. Consultation meetings were held with local commun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42047D90" w:rsidR="000035D5" w:rsidRDefault="00D93898" w:rsidP="000035D5">
                      <w:r>
                        <w:t xml:space="preserve">Study materials were written in </w:t>
                      </w:r>
                      <w:r w:rsidR="00161C5D">
                        <w:t>Khmer</w:t>
                      </w:r>
                      <w:r>
                        <w:t xml:space="preserve"> by native speakers who were study investigators and who conducted the interviews. Consultation meetings were held with local communitie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E39741C" w:rsidR="000035D5" w:rsidRDefault="00D93898" w:rsidP="000035D5">
                            <w:r>
                              <w:t>A summary report has been provided to stakeholders for review and verification prior to submission for publication.</w:t>
                            </w:r>
                            <w:r w:rsidR="007C6E1B">
                              <w:t xml:space="preserve"> Further dissemination occurred through presentations of summary results via online meet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5E39741C" w:rsidR="000035D5" w:rsidRDefault="00D93898" w:rsidP="000035D5">
                      <w:r>
                        <w:t>A summary report has been provided to stakeholders for review and verification prior to submission for publication.</w:t>
                      </w:r>
                      <w:r w:rsidR="007C6E1B">
                        <w:t xml:space="preserve"> Further dissemination occurred through presentations of summary results via online meeting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288FF77" w:rsidR="000035D5" w:rsidRDefault="007C6E1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0288FF77" w:rsidR="000035D5" w:rsidRDefault="007C6E1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12A38EC" w:rsidR="000035D5" w:rsidRDefault="007C6E1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612A38EC" w:rsidR="000035D5" w:rsidRDefault="007C6E1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B2E632C" w:rsidR="000035D5" w:rsidRDefault="007C6E1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B2E632C" w:rsidR="000035D5" w:rsidRDefault="007C6E1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069A4E5" w:rsidR="000035D5" w:rsidRDefault="007C6E1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1069A4E5" w:rsidR="000035D5" w:rsidRDefault="007C6E1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A38B5BC" w:rsidR="000035D5" w:rsidRDefault="007C6E1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5A38B5BC" w:rsidR="000035D5" w:rsidRDefault="007C6E1B"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496DFF">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92E074" w14:textId="77777777" w:rsidR="00496DFF" w:rsidRDefault="00496DFF" w:rsidP="00F57A3B">
      <w:r>
        <w:separator/>
      </w:r>
    </w:p>
  </w:endnote>
  <w:endnote w:type="continuationSeparator" w:id="0">
    <w:p w14:paraId="356E002F" w14:textId="77777777" w:rsidR="00496DFF" w:rsidRDefault="00496DF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687100" w14:textId="77777777" w:rsidR="00496DFF" w:rsidRDefault="00496DFF" w:rsidP="00F57A3B">
      <w:r>
        <w:separator/>
      </w:r>
    </w:p>
  </w:footnote>
  <w:footnote w:type="continuationSeparator" w:id="0">
    <w:p w14:paraId="3050A53A" w14:textId="77777777" w:rsidR="00496DFF" w:rsidRDefault="00496DF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61C5D"/>
    <w:rsid w:val="00335779"/>
    <w:rsid w:val="00496DFF"/>
    <w:rsid w:val="004A7A57"/>
    <w:rsid w:val="004C71C4"/>
    <w:rsid w:val="00515BC0"/>
    <w:rsid w:val="00541C18"/>
    <w:rsid w:val="00580384"/>
    <w:rsid w:val="0069423E"/>
    <w:rsid w:val="006F5F45"/>
    <w:rsid w:val="00791C85"/>
    <w:rsid w:val="007C6E1B"/>
    <w:rsid w:val="00831ADE"/>
    <w:rsid w:val="008349A0"/>
    <w:rsid w:val="00841F25"/>
    <w:rsid w:val="009364D9"/>
    <w:rsid w:val="00A43F5B"/>
    <w:rsid w:val="00A961CD"/>
    <w:rsid w:val="00AD410C"/>
    <w:rsid w:val="00BB1663"/>
    <w:rsid w:val="00BD19EC"/>
    <w:rsid w:val="00D93898"/>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ichard Maude</cp:lastModifiedBy>
  <cp:revision>2</cp:revision>
  <dcterms:created xsi:type="dcterms:W3CDTF">2024-09-14T15:25:00Z</dcterms:created>
  <dcterms:modified xsi:type="dcterms:W3CDTF">2024-09-14T15:25:00Z</dcterms:modified>
</cp:coreProperties>
</file>